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1C1" w:rsidRDefault="0059438D" w:rsidP="00F441C1">
      <w:pPr>
        <w:spacing w:line="480" w:lineRule="auto"/>
        <w:rPr>
          <w:lang w:val="en-GB"/>
        </w:rPr>
      </w:pPr>
      <w:r>
        <w:rPr>
          <w:b/>
          <w:lang w:val="en-GB"/>
        </w:rPr>
        <w:t>Table</w:t>
      </w:r>
      <w:r w:rsidR="00F441C1" w:rsidRPr="00F33E76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F441C1" w:rsidRPr="00F33E76">
        <w:rPr>
          <w:b/>
          <w:lang w:val="en-GB"/>
        </w:rPr>
        <w:t>1</w:t>
      </w:r>
      <w:r w:rsidR="00F33E76" w:rsidRPr="00F33E76">
        <w:rPr>
          <w:b/>
          <w:lang w:val="en-GB"/>
        </w:rPr>
        <w:t>. Species list, abundance and labels.</w:t>
      </w:r>
      <w:r w:rsidR="00F441C1">
        <w:rPr>
          <w:lang w:val="en-GB"/>
        </w:rPr>
        <w:t xml:space="preserve"> </w:t>
      </w:r>
    </w:p>
    <w:tbl>
      <w:tblPr>
        <w:tblW w:w="886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5800"/>
        <w:gridCol w:w="1440"/>
        <w:gridCol w:w="1620"/>
      </w:tblGrid>
      <w:tr w:rsidR="00F441C1" w:rsidRPr="00FD4202" w:rsidTr="00F33E76">
        <w:trPr>
          <w:trHeight w:val="28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ophic </w:t>
            </w: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guild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label</w:t>
            </w:r>
            <w:proofErr w:type="spellEnd"/>
          </w:p>
        </w:tc>
      </w:tr>
      <w:tr w:rsidR="00F441C1" w:rsidRPr="00FD4202" w:rsidTr="00F33E76">
        <w:trPr>
          <w:trHeight w:val="28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DIPTERA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70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yrph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achyop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nsensil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olli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93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achypalpoid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en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eige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2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achypalp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val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nz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8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llice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urat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0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llice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inola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ndan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4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erian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vespiform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tr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iorhin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loccos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eige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2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iorhin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achymer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Egger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185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dinand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rea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ndan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4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dinand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upre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copol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63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dinand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umipenn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assebe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99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dinand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uficorn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75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llo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imbiciform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Fallen, 181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llo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usmet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Andréu, 192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llo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uciform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ilesia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broniform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5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athrop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lorea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58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yolep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difform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Strob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in Czerny &amp;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Strob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, 190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olep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ubi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5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1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olep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bscura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ech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8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phiximorph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ubsessil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Illig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in Rossi, 180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1</w:t>
            </w:r>
          </w:p>
        </w:tc>
      </w:tr>
      <w:tr w:rsidR="00F441C1" w:rsidRPr="00FD4202" w:rsidTr="00F33E76">
        <w:trPr>
          <w:trHeight w:val="270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ilomy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igitat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ndan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5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2</w:t>
            </w:r>
          </w:p>
        </w:tc>
      </w:tr>
      <w:tr w:rsidR="00F441C1" w:rsidRPr="00FD4202" w:rsidTr="00F33E76">
        <w:trPr>
          <w:trHeight w:val="28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OLEOPTERA</w:t>
            </w:r>
          </w:p>
        </w:tc>
        <w:tc>
          <w:tcPr>
            <w:tcW w:w="144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70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Ader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d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opuln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nz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6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nop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ino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aud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7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tolel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eglec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Jacqueli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u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Duva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3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Anobi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orcatom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vauloger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genjo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Español, 197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ligom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unn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(Olivier, 179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hamn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emen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eyerimhoff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ontene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913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Biphyl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iplocoel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ag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uérin-Ménév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3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Bupres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cmaeode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gene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14-punctata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copol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63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urythyr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quer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erbs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80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erambyc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loc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oesia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rivaldsky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8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erambyx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welensi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üs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46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inobi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ard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ulsan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51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tictoleptu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risigna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irmair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52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richof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ascicul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lderman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3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erylo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erylon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steroid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etoni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etonia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urataeform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urt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913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otos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upr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75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otos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paca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87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i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C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triatul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elli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184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villosul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arsha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lamb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lyptomer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lamb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ler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pilo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omest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tur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7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ryptophag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tomar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chice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usill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ykul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8),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ylind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iesenwe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5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nt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erbs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3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istinguend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tur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5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allax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alfour-Brown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1953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2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icac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Rey, 1889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unctipenn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Brisou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Barnev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, 1863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eflex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Rey, 188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6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agin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tur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45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an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58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urculio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mptorh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implex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eidlitz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67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mptorh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tatu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asterocer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span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Alonso-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Zarazag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Jov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y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icó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200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Curculion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colytiin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Xylebor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axeseni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atzeburg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7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Xylebo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ryograph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atzeburg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7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Xylebo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onograph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2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Dasy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plocne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ev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enhau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56).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plocne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nsobr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enhau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56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plocne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imbipenn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iesenwe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5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uroan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ourgeoi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ic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9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Dermes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gustefasci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anglbau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904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stiv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Erichso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loril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inu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Erichso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loril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verbasc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6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ttag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ncogni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av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2003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ttag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haeffer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erbs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2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ttag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rifasci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8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) bicolor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81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richsoni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anglbau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904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rischi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Kugelann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, 179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span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alik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95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rmes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undul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rah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0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rphil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ige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Dynas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ryc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asicorn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58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Elater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mped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urilegul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chaufus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ctamenogo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ontandon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uysso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8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late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rugin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58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Elatho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platia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pt-BR"/>
              </w:rPr>
              <w:t xml:space="preserve"> Zapata &amp; Sánchez-Ruiz 2007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schnod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anguinicoll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nz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3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acon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unct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erbs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79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lastRenderedPageBreak/>
              <w:t>Limonisc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violac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üll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21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egapenthe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ugen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edtenbach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ocra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ibila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oisduva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cordair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5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Endomych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ceta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rt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arsha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2)</w:t>
            </w:r>
          </w:p>
        </w:tc>
        <w:tc>
          <w:tcPr>
            <w:tcW w:w="144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ymbio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ibberos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(Lucas, 1849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Eucine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Nyct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meridional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pt-BR"/>
              </w:rPr>
              <w:t>Laport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pt-BR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pt-BR"/>
              </w:rPr>
              <w:t>Castelnau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pt-BR"/>
              </w:rPr>
              <w:t>, 183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Helod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cirt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ionocyphon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erricorn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üll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21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Laemophloe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ryptolest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rrugin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(Stephens, 1831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1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aemophlo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igricoll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Lucas, 1849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lacono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testac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87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Latridi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rticar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bscura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risou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3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ianerell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uficoll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arsha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nic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revicorn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annerhei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nic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ugos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Herbs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3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athridi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ssimil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annerhei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44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Leiod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gathidium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eoceble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nigricep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risou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72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Luca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or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arallelepiped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85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Malachi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oco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enestr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d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4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xinotars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rginal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port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astelnau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0)</w:t>
            </w:r>
          </w:p>
        </w:tc>
        <w:tc>
          <w:tcPr>
            <w:tcW w:w="144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ypeba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lbifron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75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roglop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urc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Ab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erri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85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Melandry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rches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ican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nz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4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Melyr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lsomelyr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ranulat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1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Mycetophag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itar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alte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L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ont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5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Litar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nnex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eoffroy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85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2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cet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quadrigutt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üll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21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Nitidul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mphot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rgina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81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rpophil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p.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pura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uscicoll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Stephens, 1832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pura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cular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irmair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9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1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oron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blonga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.Brisou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Barnev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3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Oedemer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schnome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xanthoder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ulsan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58)</w:t>
            </w: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Platypod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latyp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ylind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2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Pselaph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uplec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eopsephalus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tribu</w:t>
            </w: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oniacerit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Ptil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Pti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Digno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rror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iesenwe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51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yphoder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iden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Olivier, 1790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yphoder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rticorn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iesenwe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67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itzy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Villa &amp; Villa, 1838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i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imid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Brisout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Barnev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  <w:lang w:val="en-GB"/>
              </w:rPr>
              <w:t>, 186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Rhizophag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hizopha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unicolor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 Lucas, 1846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crapti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asp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regimbart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chilsky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95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entar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defargue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Ab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errin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85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1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rapt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hott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eblanc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2010</w:t>
            </w:r>
          </w:p>
        </w:tc>
        <w:tc>
          <w:tcPr>
            <w:tcW w:w="1440" w:type="dxa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2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rapti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estac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Allen, 1940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C2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cydmae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epheniu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Cephenium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p.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alaeostig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alpal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tr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cydmae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hol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rnu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otschulsky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45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tenich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yrtoscydm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odart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tr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06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Silvan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hasver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dven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Waltl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34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iraphil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p.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Oryzaephil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urinamens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58).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ilva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bidenta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2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Uleio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lana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61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6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Tenebrion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rtic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asci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0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ledonopri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rm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Panz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9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7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obat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anthracin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Germa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13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obat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granulat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Allard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76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39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tenohelop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sublineari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raatz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70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0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enebrio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unctipenn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Seidlitz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96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D28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Tenebrion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Alleculin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Isomi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spanic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Kiesenwe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70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1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Mycetochara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eari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Illig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794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2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ycetochar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quadrimaculat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atreill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04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rionych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fairmairei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eiche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86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seudocistel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eramboid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Linnae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61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A4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Trogossitidae</w:t>
            </w:r>
            <w:proofErr w:type="spellEnd"/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enebroide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rroca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eitter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>, 1884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3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Temnochil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aerulea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 xml:space="preserve">(Olivier, 179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4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Zopheridae</w:t>
            </w:r>
            <w:proofErr w:type="spellEnd"/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42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lobic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hirt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Rossi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90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5</w:t>
            </w:r>
          </w:p>
        </w:tc>
      </w:tr>
      <w:tr w:rsidR="00F441C1" w:rsidRPr="00FD4202" w:rsidTr="00F33E76">
        <w:trPr>
          <w:trHeight w:val="255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Colydium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longatum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D420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D4202">
              <w:rPr>
                <w:rFonts w:ascii="Arial" w:hAnsi="Arial" w:cs="Arial"/>
                <w:sz w:val="16"/>
                <w:szCs w:val="16"/>
              </w:rPr>
              <w:t>Fabricius</w:t>
            </w:r>
            <w:proofErr w:type="spellEnd"/>
            <w:r w:rsidRPr="00FD4202">
              <w:rPr>
                <w:rFonts w:ascii="Arial" w:hAnsi="Arial" w:cs="Arial"/>
                <w:sz w:val="16"/>
                <w:szCs w:val="16"/>
              </w:rPr>
              <w:t xml:space="preserve">, 1787) 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E26</w:t>
            </w:r>
          </w:p>
        </w:tc>
      </w:tr>
      <w:tr w:rsidR="00F441C1" w:rsidRPr="00FD4202" w:rsidTr="00F33E76">
        <w:trPr>
          <w:trHeight w:val="270"/>
        </w:trPr>
        <w:tc>
          <w:tcPr>
            <w:tcW w:w="580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Endophloe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arcovichianus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Pille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&amp; </w:t>
            </w:r>
            <w:proofErr w:type="spellStart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Mitterpacher</w:t>
            </w:r>
            <w:proofErr w:type="spellEnd"/>
            <w:r w:rsidRPr="00FD4202">
              <w:rPr>
                <w:rFonts w:ascii="Arial" w:hAnsi="Arial" w:cs="Arial"/>
                <w:i/>
                <w:iCs/>
                <w:sz w:val="16"/>
                <w:szCs w:val="16"/>
              </w:rPr>
              <w:t>, 1783)</w:t>
            </w:r>
          </w:p>
        </w:tc>
        <w:tc>
          <w:tcPr>
            <w:tcW w:w="144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620" w:type="dxa"/>
            <w:shd w:val="clear" w:color="auto" w:fill="FFFFFF"/>
            <w:noWrap/>
            <w:vAlign w:val="bottom"/>
          </w:tcPr>
          <w:p w:rsidR="00F441C1" w:rsidRPr="00FD4202" w:rsidRDefault="00F441C1" w:rsidP="00224A81">
            <w:pPr>
              <w:rPr>
                <w:rFonts w:ascii="Arial" w:hAnsi="Arial" w:cs="Arial"/>
                <w:sz w:val="16"/>
                <w:szCs w:val="16"/>
              </w:rPr>
            </w:pPr>
            <w:r w:rsidRPr="00FD4202">
              <w:rPr>
                <w:rFonts w:ascii="Arial" w:hAnsi="Arial" w:cs="Arial"/>
                <w:sz w:val="16"/>
                <w:szCs w:val="16"/>
              </w:rPr>
              <w:t>B38</w:t>
            </w:r>
          </w:p>
        </w:tc>
      </w:tr>
    </w:tbl>
    <w:p w:rsidR="00F441C1" w:rsidRDefault="00F441C1" w:rsidP="00F441C1">
      <w:pPr>
        <w:spacing w:line="480" w:lineRule="auto"/>
        <w:rPr>
          <w:lang w:val="en-GB"/>
        </w:rPr>
      </w:pPr>
    </w:p>
    <w:p w:rsidR="00F441C1" w:rsidRPr="00110D37" w:rsidRDefault="00F33E76" w:rsidP="00110D37">
      <w:pPr>
        <w:spacing w:line="480" w:lineRule="auto"/>
        <w:rPr>
          <w:lang w:val="en-GB"/>
        </w:rPr>
      </w:pPr>
      <w:proofErr w:type="gramStart"/>
      <w:r>
        <w:rPr>
          <w:lang w:val="en-GB"/>
        </w:rPr>
        <w:t>Species list and abundance only considering saproxylic species.</w:t>
      </w:r>
      <w:proofErr w:type="gramEnd"/>
      <w:r>
        <w:rPr>
          <w:lang w:val="en-GB"/>
        </w:rPr>
        <w:t xml:space="preserve"> Saproxylic trophic guild of each species and their labels: </w:t>
      </w:r>
      <w:proofErr w:type="spellStart"/>
      <w:r>
        <w:rPr>
          <w:lang w:val="en-GB"/>
        </w:rPr>
        <w:t>xylophagous</w:t>
      </w:r>
      <w:proofErr w:type="spellEnd"/>
      <w:r>
        <w:rPr>
          <w:lang w:val="en-GB"/>
        </w:rPr>
        <w:t xml:space="preserve"> (C), </w:t>
      </w:r>
      <w:proofErr w:type="spellStart"/>
      <w:r>
        <w:rPr>
          <w:lang w:val="en-GB"/>
        </w:rPr>
        <w:t>saprophagous</w:t>
      </w:r>
      <w:proofErr w:type="spellEnd"/>
      <w:r>
        <w:rPr>
          <w:lang w:val="en-GB"/>
        </w:rPr>
        <w:t xml:space="preserve"> (A), </w:t>
      </w:r>
      <w:proofErr w:type="spellStart"/>
      <w:r>
        <w:rPr>
          <w:lang w:val="en-GB"/>
        </w:rPr>
        <w:t>xylomycetophagous</w:t>
      </w:r>
      <w:proofErr w:type="spellEnd"/>
      <w:r>
        <w:rPr>
          <w:lang w:val="en-GB"/>
        </w:rPr>
        <w:t xml:space="preserve"> (B), predator (E), and </w:t>
      </w:r>
      <w:proofErr w:type="spellStart"/>
      <w:r>
        <w:rPr>
          <w:lang w:val="en-GB"/>
        </w:rPr>
        <w:t>commensal</w:t>
      </w:r>
      <w:proofErr w:type="spellEnd"/>
      <w:r>
        <w:rPr>
          <w:lang w:val="en-GB"/>
        </w:rPr>
        <w:t xml:space="preserve"> (D).</w:t>
      </w:r>
    </w:p>
    <w:sectPr w:rsidR="00F441C1" w:rsidRPr="00110D37" w:rsidSect="00C74826">
      <w:footerReference w:type="even" r:id="rId7"/>
      <w:footerReference w:type="defaul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7EA4" w:rsidRDefault="00297EA4" w:rsidP="00837A9E">
      <w:r>
        <w:separator/>
      </w:r>
    </w:p>
  </w:endnote>
  <w:endnote w:type="continuationSeparator" w:id="0">
    <w:p w:rsidR="00297EA4" w:rsidRDefault="00297EA4" w:rsidP="00837A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B9B" w:rsidRDefault="00381D6A" w:rsidP="00367BDF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F441C1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E62B9B" w:rsidRDefault="00297EA4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B9B" w:rsidRDefault="00381D6A" w:rsidP="00367BDF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F441C1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24A8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E62B9B" w:rsidRDefault="00297EA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7EA4" w:rsidRDefault="00297EA4" w:rsidP="00837A9E">
      <w:r>
        <w:separator/>
      </w:r>
    </w:p>
  </w:footnote>
  <w:footnote w:type="continuationSeparator" w:id="0">
    <w:p w:rsidR="00297EA4" w:rsidRDefault="00297EA4" w:rsidP="00837A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606F77"/>
    <w:multiLevelType w:val="multilevel"/>
    <w:tmpl w:val="0A2E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8CF614A"/>
    <w:multiLevelType w:val="multilevel"/>
    <w:tmpl w:val="3BCA0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30A43AFA"/>
    <w:multiLevelType w:val="hybridMultilevel"/>
    <w:tmpl w:val="78BC4440"/>
    <w:lvl w:ilvl="0" w:tplc="04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5D2564"/>
    <w:multiLevelType w:val="multilevel"/>
    <w:tmpl w:val="6BDE9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485C3D5D"/>
    <w:multiLevelType w:val="hybridMultilevel"/>
    <w:tmpl w:val="F0AA3788"/>
    <w:lvl w:ilvl="0" w:tplc="E852197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A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A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A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A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A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A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A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5">
    <w:nsid w:val="526F2D55"/>
    <w:multiLevelType w:val="hybridMultilevel"/>
    <w:tmpl w:val="9A16A58C"/>
    <w:lvl w:ilvl="0" w:tplc="8334DB1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0207D35"/>
    <w:multiLevelType w:val="multilevel"/>
    <w:tmpl w:val="54362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6AF632A1"/>
    <w:multiLevelType w:val="hybridMultilevel"/>
    <w:tmpl w:val="35601EF8"/>
    <w:lvl w:ilvl="0" w:tplc="04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41C1"/>
    <w:rsid w:val="00110D37"/>
    <w:rsid w:val="00224A81"/>
    <w:rsid w:val="00297EA4"/>
    <w:rsid w:val="00381D6A"/>
    <w:rsid w:val="0059438D"/>
    <w:rsid w:val="00785649"/>
    <w:rsid w:val="007E7579"/>
    <w:rsid w:val="00837A9E"/>
    <w:rsid w:val="00B17856"/>
    <w:rsid w:val="00C0482A"/>
    <w:rsid w:val="00F33E76"/>
    <w:rsid w:val="00F44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1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F441C1"/>
  </w:style>
  <w:style w:type="paragraph" w:customStyle="1" w:styleId="Default">
    <w:name w:val="Default"/>
    <w:rsid w:val="00F441C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ES_tradnl"/>
    </w:rPr>
  </w:style>
  <w:style w:type="paragraph" w:styleId="NormalWeb">
    <w:name w:val="Normal (Web)"/>
    <w:basedOn w:val="Normal"/>
    <w:rsid w:val="00F441C1"/>
    <w:pPr>
      <w:spacing w:before="100" w:beforeAutospacing="1" w:after="100" w:afterAutospacing="1"/>
    </w:pPr>
    <w:rPr>
      <w:color w:val="000000"/>
    </w:rPr>
  </w:style>
  <w:style w:type="character" w:styleId="nfasis">
    <w:name w:val="Emphasis"/>
    <w:basedOn w:val="Fuentedeprrafopredeter"/>
    <w:qFormat/>
    <w:rsid w:val="00F441C1"/>
    <w:rPr>
      <w:rFonts w:cs="Times New Roman"/>
      <w:b/>
      <w:bCs/>
    </w:rPr>
  </w:style>
  <w:style w:type="character" w:customStyle="1" w:styleId="name">
    <w:name w:val="name"/>
    <w:basedOn w:val="Fuentedeprrafopredeter"/>
    <w:rsid w:val="00F441C1"/>
    <w:rPr>
      <w:rFonts w:cs="Times New Roman"/>
    </w:rPr>
  </w:style>
  <w:style w:type="paragraph" w:customStyle="1" w:styleId="textonegro">
    <w:name w:val="texto_negro"/>
    <w:basedOn w:val="Normal"/>
    <w:rsid w:val="00F441C1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character" w:styleId="Hipervnculo">
    <w:name w:val="Hyperlink"/>
    <w:basedOn w:val="Fuentedeprrafopredeter"/>
    <w:rsid w:val="00F441C1"/>
    <w:rPr>
      <w:rFonts w:cs="Times New Roman"/>
      <w:color w:val="0000FF"/>
      <w:u w:val="single"/>
    </w:rPr>
  </w:style>
  <w:style w:type="character" w:customStyle="1" w:styleId="q">
    <w:name w:val="q"/>
    <w:basedOn w:val="Fuentedeprrafopredeter"/>
    <w:rsid w:val="00F441C1"/>
    <w:rPr>
      <w:rFonts w:cs="Times New Roman"/>
    </w:rPr>
  </w:style>
  <w:style w:type="character" w:customStyle="1" w:styleId="qex">
    <w:name w:val="qex"/>
    <w:basedOn w:val="Fuentedeprrafopredeter"/>
    <w:rsid w:val="00F441C1"/>
    <w:rPr>
      <w:rFonts w:cs="Times New Roman"/>
    </w:rPr>
  </w:style>
  <w:style w:type="character" w:customStyle="1" w:styleId="st1">
    <w:name w:val="st1"/>
    <w:basedOn w:val="Fuentedeprrafopredeter"/>
    <w:rsid w:val="00F441C1"/>
    <w:rPr>
      <w:rFonts w:cs="Times New Roman"/>
    </w:rPr>
  </w:style>
  <w:style w:type="character" w:styleId="Hipervnculovisitado">
    <w:name w:val="FollowedHyperlink"/>
    <w:basedOn w:val="Fuentedeprrafopredeter"/>
    <w:rsid w:val="00F441C1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F441C1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font6">
    <w:name w:val="font6"/>
    <w:basedOn w:val="Normal"/>
    <w:rsid w:val="00F441C1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F441C1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xl65">
    <w:name w:val="xl65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</w:pPr>
    <w:rPr>
      <w:sz w:val="16"/>
      <w:szCs w:val="16"/>
    </w:rPr>
  </w:style>
  <w:style w:type="paragraph" w:customStyle="1" w:styleId="xl66">
    <w:name w:val="xl66"/>
    <w:basedOn w:val="Normal"/>
    <w:rsid w:val="00F441C1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7">
    <w:name w:val="xl67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"/>
    <w:rsid w:val="00F441C1"/>
    <w:pPr>
      <w:pBdr>
        <w:lef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0">
    <w:name w:val="xl70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rsid w:val="00F441C1"/>
    <w:pPr>
      <w:pBdr>
        <w:lef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2">
    <w:name w:val="xl72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5">
    <w:name w:val="xl75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6">
    <w:name w:val="xl76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7">
    <w:name w:val="xl77"/>
    <w:basedOn w:val="Normal"/>
    <w:rsid w:val="00F441C1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8">
    <w:name w:val="xl78"/>
    <w:basedOn w:val="Normal"/>
    <w:rsid w:val="00F441C1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9">
    <w:name w:val="xl79"/>
    <w:basedOn w:val="Normal"/>
    <w:rsid w:val="00F441C1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80">
    <w:name w:val="xl80"/>
    <w:basedOn w:val="Normal"/>
    <w:rsid w:val="00F441C1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1">
    <w:name w:val="xl81"/>
    <w:basedOn w:val="Normal"/>
    <w:rsid w:val="00F441C1"/>
    <w:pPr>
      <w:pBdr>
        <w:lef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82">
    <w:name w:val="xl82"/>
    <w:basedOn w:val="Normal"/>
    <w:rsid w:val="00F441C1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4">
    <w:name w:val="xl84"/>
    <w:basedOn w:val="Normal"/>
    <w:rsid w:val="00F441C1"/>
    <w:pPr>
      <w:pBdr>
        <w:top w:val="single" w:sz="12" w:space="0" w:color="auto"/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5">
    <w:name w:val="xl85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86">
    <w:name w:val="xl86"/>
    <w:basedOn w:val="Normal"/>
    <w:rsid w:val="00F441C1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F441C1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0">
    <w:name w:val="xl90"/>
    <w:basedOn w:val="Normal"/>
    <w:rsid w:val="00F441C1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1">
    <w:name w:val="xl91"/>
    <w:basedOn w:val="Normal"/>
    <w:rsid w:val="00F441C1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2">
    <w:name w:val="xl92"/>
    <w:basedOn w:val="Normal"/>
    <w:rsid w:val="00F441C1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3">
    <w:name w:val="xl93"/>
    <w:basedOn w:val="Normal"/>
    <w:rsid w:val="00F441C1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F441C1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F441C1"/>
    <w:pPr>
      <w:pBdr>
        <w:left w:val="single" w:sz="12" w:space="0" w:color="auto"/>
        <w:bottom w:val="single" w:sz="12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F441C1"/>
    <w:pPr>
      <w:pBdr>
        <w:top w:val="single" w:sz="12" w:space="0" w:color="auto"/>
        <w:left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F441C1"/>
    <w:pPr>
      <w:pBdr>
        <w:top w:val="dotDotDash" w:sz="4" w:space="0" w:color="auto"/>
        <w:left w:val="dotDotDash" w:sz="4" w:space="0" w:color="auto"/>
        <w:bottom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F441C1"/>
    <w:pPr>
      <w:pBdr>
        <w:left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F441C1"/>
    <w:pPr>
      <w:pBdr>
        <w:top w:val="dotDotDash" w:sz="4" w:space="0" w:color="auto"/>
        <w:bottom w:val="single" w:sz="12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F441C1"/>
    <w:pP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2">
    <w:name w:val="xl102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3">
    <w:name w:val="xl103"/>
    <w:basedOn w:val="Normal"/>
    <w:rsid w:val="00F441C1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4">
    <w:name w:val="xl104"/>
    <w:basedOn w:val="Normal"/>
    <w:rsid w:val="00F441C1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</w:rPr>
  </w:style>
  <w:style w:type="paragraph" w:customStyle="1" w:styleId="xl105">
    <w:name w:val="xl105"/>
    <w:basedOn w:val="Normal"/>
    <w:rsid w:val="00F441C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06">
    <w:name w:val="xl106"/>
    <w:basedOn w:val="Normal"/>
    <w:rsid w:val="00F441C1"/>
    <w:pPr>
      <w:pBdr>
        <w:lef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7">
    <w:name w:val="xl107"/>
    <w:basedOn w:val="Normal"/>
    <w:rsid w:val="00F441C1"/>
    <w:pPr>
      <w:pBdr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F441C1"/>
    <w:pPr>
      <w:pBdr>
        <w:left w:val="dotDotDash" w:sz="4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F441C1"/>
    <w:pPr>
      <w:pBdr>
        <w:top w:val="dotDotDash" w:sz="4" w:space="0" w:color="auto"/>
        <w:left w:val="dotDotDash" w:sz="4" w:space="0" w:color="auto"/>
        <w:bottom w:val="dotDotDash" w:sz="4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F441C1"/>
    <w:pPr>
      <w:pBdr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F441C1"/>
    <w:pPr>
      <w:pBdr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F441C1"/>
    <w:pPr>
      <w:pBdr>
        <w:top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3">
    <w:name w:val="xl113"/>
    <w:basedOn w:val="Normal"/>
    <w:rsid w:val="00F441C1"/>
    <w:pPr>
      <w:pBdr>
        <w:top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character" w:customStyle="1" w:styleId="clickable">
    <w:name w:val="clickable"/>
    <w:basedOn w:val="Fuentedeprrafopredeter"/>
    <w:rsid w:val="00F441C1"/>
    <w:rPr>
      <w:rFonts w:cs="Times New Roman"/>
    </w:rPr>
  </w:style>
  <w:style w:type="paragraph" w:styleId="Textocomentario">
    <w:name w:val="annotation text"/>
    <w:basedOn w:val="Normal"/>
    <w:link w:val="TextocomentarioCar"/>
    <w:semiHidden/>
    <w:rsid w:val="00F441C1"/>
  </w:style>
  <w:style w:type="character" w:customStyle="1" w:styleId="TextocomentarioCar">
    <w:name w:val="Texto comentario Car"/>
    <w:basedOn w:val="Fuentedeprrafopredeter"/>
    <w:link w:val="Textocomentario"/>
    <w:semiHidden/>
    <w:rsid w:val="00F441C1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Textodeglobo">
    <w:name w:val="Balloon Text"/>
    <w:basedOn w:val="Normal"/>
    <w:link w:val="TextodegloboCar"/>
    <w:semiHidden/>
    <w:rsid w:val="00F441C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441C1"/>
    <w:rPr>
      <w:rFonts w:ascii="Tahoma" w:eastAsia="Times New Roman" w:hAnsi="Tahoma" w:cs="Tahoma"/>
      <w:sz w:val="16"/>
      <w:szCs w:val="16"/>
      <w:lang w:val="es-ES_tradnl" w:eastAsia="es-ES_tradnl"/>
    </w:rPr>
  </w:style>
  <w:style w:type="paragraph" w:styleId="Piedepgina">
    <w:name w:val="footer"/>
    <w:basedOn w:val="Normal"/>
    <w:link w:val="PiedepginaCar"/>
    <w:rsid w:val="00F441C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441C1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rsid w:val="00F441C1"/>
    <w:rPr>
      <w:rFonts w:cs="Times New Roman"/>
    </w:rPr>
  </w:style>
  <w:style w:type="character" w:styleId="Refdecomentario">
    <w:name w:val="annotation reference"/>
    <w:basedOn w:val="Fuentedeprrafopredeter"/>
    <w:semiHidden/>
    <w:rsid w:val="00F441C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F441C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441C1"/>
    <w:rPr>
      <w:b/>
      <w:bCs/>
      <w:sz w:val="20"/>
      <w:szCs w:val="20"/>
    </w:rPr>
  </w:style>
  <w:style w:type="character" w:customStyle="1" w:styleId="CarCar2">
    <w:name w:val="Car Car2"/>
    <w:semiHidden/>
    <w:locked/>
    <w:rsid w:val="00F441C1"/>
    <w:rPr>
      <w:sz w:val="24"/>
      <w:szCs w:val="24"/>
      <w:lang w:val="es-ES_tradnl" w:eastAsia="es-ES_tradnl" w:bidi="ar-SA"/>
    </w:rPr>
  </w:style>
  <w:style w:type="character" w:customStyle="1" w:styleId="st">
    <w:name w:val="st"/>
    <w:basedOn w:val="Fuentedeprrafopredeter"/>
    <w:rsid w:val="00F441C1"/>
  </w:style>
  <w:style w:type="character" w:customStyle="1" w:styleId="CarCar3">
    <w:name w:val="Car Car3"/>
    <w:basedOn w:val="Fuentedeprrafopredeter"/>
    <w:semiHidden/>
    <w:locked/>
    <w:rsid w:val="00F441C1"/>
    <w:rPr>
      <w:sz w:val="24"/>
      <w:szCs w:val="24"/>
      <w:lang w:val="es-ES_tradnl" w:eastAsia="es-ES_tradnl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54</Words>
  <Characters>6898</Characters>
  <Application>Microsoft Office Word</Application>
  <DocSecurity>0</DocSecurity>
  <Lines>57</Lines>
  <Paragraphs>16</Paragraphs>
  <ScaleCrop>false</ScaleCrop>
  <Company/>
  <LinksUpToDate>false</LinksUpToDate>
  <CharactersWithSpaces>8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</dc:creator>
  <cp:lastModifiedBy>Javi</cp:lastModifiedBy>
  <cp:revision>5</cp:revision>
  <dcterms:created xsi:type="dcterms:W3CDTF">2012-02-11T17:08:00Z</dcterms:created>
  <dcterms:modified xsi:type="dcterms:W3CDTF">2012-08-18T09:21:00Z</dcterms:modified>
</cp:coreProperties>
</file>